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bookmarkStart w:id="0" w:name="OLE_LINK55" w:colFirst="0" w:colLast="4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rticle tit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：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Development and validation of a risk prediction model for </w:t>
      </w:r>
      <w:bookmarkStart w:id="1" w:name="OLE_LINK80"/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motoric cognitive risk syndrome</w:t>
      </w:r>
      <w:bookmarkEnd w:id="1"/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lder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  <w:lang w:val="en-US" w:eastAsia="zh-CN"/>
        </w:rPr>
        <w:t>dults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</w:rPr>
      </w:pPr>
    </w:p>
    <w:p>
      <w:pPr>
        <w:spacing w:line="360" w:lineRule="auto"/>
        <w:rPr>
          <w:rFonts w:hint="eastAsia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J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ournal nam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lang w:eastAsia="zh-CN"/>
        </w:rPr>
        <w:t>Aging Clinical and Experimental Research</w:t>
      </w:r>
    </w:p>
    <w:p>
      <w:pPr>
        <w:spacing w:line="360" w:lineRule="auto"/>
        <w:rPr>
          <w:rFonts w:hint="eastAsia" w:ascii="Times New Roman" w:hAnsi="Times New Roman" w:cs="Times New Roman"/>
          <w:lang w:eastAsia="zh-CN"/>
        </w:rPr>
      </w:pP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>Aging Clinical and Experimental Research</w:t>
      </w:r>
      <w:r>
        <w:rPr>
          <w:rFonts w:hint="eastAsia" w:ascii="Times New Roman" w:hAnsi="Times New Roman" w:cs="Times New Roman"/>
          <w:b/>
          <w:bCs/>
          <w:lang w:eastAsia="zh-CN"/>
        </w:rPr>
        <w:t>：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a-Qin L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>,Yu-Ting Huang</w:t>
      </w:r>
      <w:bookmarkStart w:id="2" w:name="OLE_LINK59"/>
      <w:r>
        <w:rPr>
          <w:rFonts w:hint="default" w:ascii="Times New Roman" w:hAnsi="Times New Roman" w:cs="Times New Roman"/>
          <w:vertAlign w:val="superscript"/>
        </w:rPr>
        <w:t>1</w:t>
      </w:r>
      <w:bookmarkEnd w:id="2"/>
      <w:r>
        <w:rPr>
          <w:rFonts w:hint="default" w:ascii="Times New Roman" w:hAnsi="Times New Roman" w:cs="Times New Roman"/>
        </w:rPr>
        <w:t xml:space="preserve"> ,</w:t>
      </w:r>
      <w:r>
        <w:rPr>
          <w:rFonts w:hint="default" w:ascii="Times New Roman" w:hAnsi="Times New Roman" w:cs="Times New Roman"/>
          <w:lang w:val="en-US" w:eastAsia="zh-CN"/>
        </w:rPr>
        <w:t>Fang-xin We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Tan-Jian Li</w:t>
      </w:r>
      <w:r>
        <w:rPr>
          <w:rFonts w:hint="default"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</w:rPr>
        <w:t xml:space="preserve"> and Yu Wang</w:t>
      </w:r>
      <w:r>
        <w:rPr>
          <w:rFonts w:hint="default" w:ascii="Times New Roman" w:hAnsi="Times New Roman" w:cs="Times New Roman"/>
          <w:vertAlign w:val="superscript"/>
        </w:rPr>
        <w:t>2</w:t>
      </w:r>
      <w:r>
        <w:rPr>
          <w:rFonts w:hint="default" w:ascii="Times New Roman" w:hAnsi="Times New Roman" w:cs="Times New Roman"/>
        </w:rPr>
        <w:t>*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chool of Nursing, Jinan University, Guangzhou, Guangdong Province China; 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Community Service Center of Jinan University, The First Affiliated Hospital of Jinan University, Tianhe District, Guangzhou, Guangzhou Province, China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1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Correspondence</w:t>
      </w:r>
      <w:r>
        <w:rPr>
          <w:rFonts w:hint="default" w:ascii="Times New Roman" w:hAnsi="Times New Roman" w:cs="Times New Roman"/>
          <w:sz w:val="22"/>
          <w:szCs w:val="28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Yu Wang, The Community Service Center of Jinan University, The First Affiliated Hospital of Jinan University, Tianhe District, Guangzhou, Guangzhou Province, China.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mail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hulibuwangyu@126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6"/>
          <w:rFonts w:hint="default" w:ascii="Times New Roman" w:hAnsi="Times New Roman" w:cs="Times New Roman"/>
        </w:rPr>
        <w:t>hulibuwangyu@126.com</w:t>
      </w:r>
      <w:r>
        <w:rPr>
          <w:rFonts w:hint="default" w:ascii="Times New Roman" w:hAnsi="Times New Roman" w:cs="Times New Roman"/>
        </w:rPr>
        <w:fldChar w:fldCharType="end"/>
      </w: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SEQ Table \* ARABIC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Questionnaire Items of</w:t>
      </w:r>
      <w:r>
        <w:rPr>
          <w:rFonts w:hint="eastAsia" w:ascii="Times New Roman" w:hAnsi="Times New Roman" w:cs="Times New Roman"/>
          <w:lang w:val="en-US" w:eastAsia="zh-CN"/>
        </w:rPr>
        <w:t xml:space="preserve"> predictors</w:t>
      </w:r>
    </w:p>
    <w:tbl>
      <w:tblPr>
        <w:tblStyle w:val="4"/>
        <w:tblW w:w="10695" w:type="dxa"/>
        <w:tblInd w:w="-107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7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3" w:name="OLE_LINK9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dictors</w:t>
            </w:r>
            <w:bookmarkEnd w:id="3"/>
          </w:p>
        </w:tc>
        <w:tc>
          <w:tcPr>
            <w:tcW w:w="741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Questionnaire Items and defini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ocial participation</w:t>
            </w:r>
          </w:p>
        </w:tc>
        <w:tc>
          <w:tcPr>
            <w:tcW w:w="741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cial entertainment typ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eracted with friend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Played Ma-jong, played chess, played cards, or went to community clu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Went to a sport, social, or other kind of clu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Took part in a community-related organizatio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Attended an educational or training cours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Used the Interne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luntary public welfare typ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vided help to family, friends, or neighbors who do not live with you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Done voluntary or charity work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Cared for a sick or disabled adult who does not live with yo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conomic activity typ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ock investmen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Did you work for other famers in wage for at least ten days in the past yea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? (</w:t>
            </w:r>
            <w:r>
              <w:rPr>
                <w:rFonts w:hint="default" w:ascii="Times New Roman" w:hAnsi="Times New Roman" w:cs="Times New Roman"/>
                <w:vertAlign w:val="baseline"/>
              </w:rPr>
              <w:t>Agricultural work in wage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); </w:t>
            </w:r>
            <w:r>
              <w:rPr>
                <w:rFonts w:hint="default" w:ascii="Times New Roman" w:hAnsi="Times New Roman" w:cs="Times New Roman"/>
                <w:vertAlign w:val="baseline"/>
              </w:rPr>
              <w:t>Besides agricultural work, did you work for at least one hour last week in wage o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self-employed work or umpaid family business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Labor participation typ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d you spend any time taking care of your grandchildren last year?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Did you work for your own household for at least ten days in the past year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dvers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hildhood experiences (AC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)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reat-related ACEs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hysical abus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When you were growing up, did your female/male guardian ever hit you?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(often, sometimes, rarely, or nev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Household substance </w:t>
            </w:r>
          </w:p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bus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During the years you were growing up, did your female/male guardian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ver have alcoholism or drug? (yesa or n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omestic violenc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ave your father/mother ever beat up your mother/father? (often,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sometimes, not very often, or nev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safe neighborhood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as it safe being out alone at night in the neighborhood where you lived as a child? (very safe, somewhat safe, not very safe, or not safe at al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Bullying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) When you were a child, how often were you picked on or bullied by kids </w:t>
            </w:r>
          </w:p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 your neighborhood? (often, sometimes, not very often, or never)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; 2) When you were a child, how often were you picked on or bullied by kids in your school? (often, sometimes, not very often, or nev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privation-related ACEs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Emotional neglect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) How much love and affection did your female guardian give you while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vertAlign w:val="baseline"/>
              </w:rPr>
              <w:t>ou were growing up? (often, sometimes, rarely, or never)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; 2) How much effort did your female guardian put into watching over you? (a lot, some, a little, or not at al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Household mental </w:t>
            </w:r>
          </w:p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illness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) Did your female/male guardian have abnormality of mind when you </w:t>
            </w:r>
          </w:p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re young? (yes or n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; 2) During the years you were growing up, had your female/male guardian often showed continued signs of sadness or depression? (during all, most, some, or only a little of the childhoo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Incarcerated </w:t>
            </w:r>
          </w:p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ousehold member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During the years you were growing up, have your female/male guardian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ver been arrested or sent to prison? (yes or n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Parental separation or </w:t>
            </w:r>
          </w:p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ivorc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Were your biological parents divorced (including long separation due to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motional problems) before you were 17 years? (yes or n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rental death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Either of the parents was dead before participant was 17 years. (yesa or </w:t>
            </w:r>
          </w:p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o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hildhood social isolation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ocial exclusion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) When you were a child, did you feel lonely because you had no friends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vertAlign w:val="baseline"/>
              </w:rPr>
              <w:t>) When you were a child, did you have a good group of friends to play with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reverse-cod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ocia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thdrawal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) Were you bullied by the neighborhood kids when you were a kid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; 2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) Were you bullied at school when you were a child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DL damaged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ecause of health and memory problems, do you have any difficulty with dress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bath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eat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getting in or out of bed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using the toile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controlling urination and defec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performing household chore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cook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shopping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managing money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vertAlign w:val="baseline"/>
              </w:rPr>
              <w:t>taking medic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vertAlign w:val="baseline"/>
              </w:rPr>
              <w:t>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bookmarkStart w:id="4" w:name="OLE_LINK4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do not have any difficulty, have difficulty but can still do it, have difficulty and need help or can not do it)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mb dysfunction</w:t>
            </w:r>
            <w:bookmarkStart w:id="5" w:name="OLE_LINK5"/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 score</w:t>
            </w:r>
            <w:bookmarkEnd w:id="5"/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o you have any difficulty with running or jogging about 1 K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walk 1 kilometer; walk 100 meters; getting up from a chair after sitting for a long period; climbing several flights of stairs without resting; stooping, kneeling, or crouching; reaching or extending arms above shoulder level; carrying weights over 10 jin; picking up a small coin from a table)</w:t>
            </w:r>
            <w:r>
              <w:rPr>
                <w:rFonts w:hint="default" w:ascii="Times New Roman" w:hAnsi="Times New Roman" w:cs="Times New Roman"/>
                <w:vertAlign w:val="baseline"/>
              </w:rPr>
              <w:t>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do not have any difficulty, have difficulty but can still do it, have difficulty and need help or can not do i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Visual acuity score</w:t>
            </w:r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bookmarkStart w:id="6" w:name="OLE_LINK6"/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ar visual acuity</w:t>
            </w:r>
            <w:bookmarkEnd w:id="6"/>
          </w:p>
        </w:tc>
        <w:tc>
          <w:tcPr>
            <w:tcW w:w="7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w good is your eyesight for seeing things at a distance, like recognizing a friend</w:t>
            </w:r>
          </w:p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rom across the street (with glasses or corrective lenses if you wear them)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bookmarkStart w:id="7" w:name="OLE_LINK8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vertAlign w:val="baseline"/>
              </w:rPr>
              <w:t>excellent, very good, good, fair, 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po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Fa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 visual acuity</w:t>
            </w:r>
          </w:p>
        </w:tc>
        <w:tc>
          <w:tcPr>
            <w:tcW w:w="74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How good is your eyesight for seeing things up close, like reading ordinary newspape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print (with glasses or corrective lenses if you wear them)?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</w:rPr>
              <w:t>excellent, very good, good, fair, 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>poo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pStyle w:val="2"/>
        <w:rPr>
          <w:rFonts w:hint="default" w:ascii="Times New Roman" w:hAnsi="Times New Roman" w:cs="Times New Roman"/>
        </w:rPr>
      </w:pPr>
    </w:p>
    <w:p>
      <w:pPr>
        <w:pStyle w:val="2"/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>Comparison between variables in the training and validation datasets</w:t>
      </w:r>
    </w:p>
    <w:tbl>
      <w:tblPr>
        <w:tblStyle w:val="3"/>
        <w:tblpPr w:leftFromText="180" w:rightFromText="180" w:vertAnchor="text" w:horzAnchor="page" w:tblpX="734" w:tblpY="610"/>
        <w:tblOverlap w:val="never"/>
        <w:tblW w:w="625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2334"/>
        <w:gridCol w:w="2056"/>
        <w:gridCol w:w="2258"/>
        <w:gridCol w:w="9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center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bookmarkStart w:id="8" w:name="OLE_LINK3" w:colFirst="0" w:colLast="4"/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Variables</w:t>
            </w:r>
          </w:p>
        </w:tc>
        <w:tc>
          <w:tcPr>
            <w:tcW w:w="109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Total</w:t>
            </w:r>
          </w:p>
        </w:tc>
        <w:tc>
          <w:tcPr>
            <w:tcW w:w="9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8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Training set</w:t>
            </w:r>
          </w:p>
        </w:tc>
        <w:tc>
          <w:tcPr>
            <w:tcW w:w="10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7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Validation set</w:t>
            </w:r>
          </w:p>
        </w:tc>
        <w:tc>
          <w:tcPr>
            <w:tcW w:w="462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center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419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109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39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2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773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8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189</w:t>
            </w:r>
          </w:p>
        </w:tc>
        <w:tc>
          <w:tcPr>
            <w:tcW w:w="462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AM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6.1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6.0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6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Grip strength (kg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bookmarkStart w:id="9" w:name="OLE_LINK2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.12 (8.54)</w:t>
            </w:r>
            <w:bookmarkEnd w:id="9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bookmarkStart w:id="10" w:name="OLE_LINK1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bookmarkStart w:id="11" w:name="OLE_LINK25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8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  <w:bookmarkEnd w:id="10"/>
            <w:bookmarkEnd w:id="11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1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8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884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  <w:t>Limb dysfunction scor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4.10 (5.2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bookmarkStart w:id="12" w:name="OLE_LINK26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  <w:bookmarkEnd w:id="12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4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bookmarkStart w:id="13" w:name="OLE_LINK7"/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Visual acuity score</w:t>
            </w:r>
            <w:bookmarkEnd w:id="13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bookmarkStart w:id="14" w:name="OLE_LINK43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8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0.82)</w:t>
            </w:r>
            <w:bookmarkEnd w:id="14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0.83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8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Childhood social isolation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1.3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MI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3.14 (4.1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3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Waist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4.55 (13.8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FTS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.87 (13.8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7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hd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.72 (12.4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1.64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1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cys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95 (0.2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95 (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crp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11 (6.7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.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6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bookmarkStart w:id="15" w:name="OLE_LINK27"/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glu</w:t>
            </w:r>
            <w:bookmarkEnd w:id="15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4.10 (32.5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7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0.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  <w:t>Bl-ch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4.11 (35.8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bookmarkStart w:id="16" w:name="OLE_LINK28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  <w:bookmarkEnd w:id="16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9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9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bun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6.48 (4.9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6.45 (4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6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4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ua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07 (1.4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0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wb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97 (1.8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.9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8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hgb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.44 (1.8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bookmarkStart w:id="17" w:name="OLE_LINK29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.46 (1.84)</w:t>
            </w:r>
            <w:bookmarkEnd w:id="17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1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hct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0.91 (5.5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5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7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crea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85 (0.3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85(0.31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  <w:t>Bl-ld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3.51 (28.8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3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28.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Bl-hbalc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08 (0.9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bookmarkStart w:id="18" w:name="OLE_LINK30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  <w:bookmarkEnd w:id="18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ystolic pressur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4.21 (21.13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iastolic pressur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73.98 (10.9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7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7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 xml:space="preserve"> (1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highlight w:val="none"/>
                <w:lang w:val="en-US" w:eastAsia="zh-CN"/>
              </w:rPr>
              <w:t>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rthritis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or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rheumatism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156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39.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9.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6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9.4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bookmarkStart w:id="19" w:name="OLE_LINK19"/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ypertension</w:t>
            </w:r>
            <w:bookmarkEnd w:id="19"/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119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30.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0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5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0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alnutrition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90 (35.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4.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441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7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Gender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Mal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6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9.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6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9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0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0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Femal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99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41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50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8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9.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Weakness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42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5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99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5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2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5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Age, years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＜7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5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4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23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3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  <w:t>≥ 75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1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5.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53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5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7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Marital status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Married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95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4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05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9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5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Unmarried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01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1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5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9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4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Educational level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  <w:t>0.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Primary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25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8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2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7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Secondary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63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3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5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9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ertiary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Permanent address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  <w:t>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bookmarkStart w:id="20" w:name="OLE_LINK42"/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Urban</w:t>
            </w:r>
            <w:bookmarkEnd w:id="20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9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1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5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8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3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Rural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96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4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06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90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6.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Agricultural work experience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45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6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01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6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3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6.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bookmarkStart w:id="21" w:name="OLE_LINK46"/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51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63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  <w:bookmarkEnd w:id="21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bookmarkStart w:id="22" w:name="OLE_LINK44"/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75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63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  <w:bookmarkEnd w:id="22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bookmarkStart w:id="23" w:name="OLE_LINK45"/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5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63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  <w:bookmarkEnd w:id="23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Currently smoking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05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6.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bookmarkStart w:id="24" w:name="OLE_LINK47"/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4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6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  <w:bookmarkEnd w:id="24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1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6.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 xml:space="preserve">Currently drinking </w:t>
            </w:r>
            <w:bookmarkStart w:id="25" w:name="OLE_LINK34"/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(%)</w:t>
            </w:r>
            <w:bookmarkEnd w:id="25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25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1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88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7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1.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7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bookmarkStart w:id="26" w:name="OLE_LINK35"/>
            <w:r>
              <w:rPr>
                <w:rFonts w:hint="eastAsia" w:ascii="Times New Roman" w:hAnsi="Times New Roman" w:cs="Times New Roman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lang w:eastAsia="zh-CN"/>
              </w:rPr>
              <w:t>ighttime sleep durat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(%)</w:t>
            </w:r>
            <w:bookmarkEnd w:id="26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6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43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6.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97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5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5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6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07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52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46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52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60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51.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≥9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45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1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1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128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0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Afternoon nap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bookmarkStart w:id="27" w:name="OLE_LINK48"/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59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40.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  <w:bookmarkEnd w:id="27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11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0.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8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0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＜1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64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6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6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8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5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≥1h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71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43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19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527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leep quality</w:t>
            </w:r>
            <w:bookmarkStart w:id="28" w:name="OLE_LINK37"/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%)</w:t>
            </w:r>
            <w:bookmarkEnd w:id="28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129" w:rightChars="0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Rarely or none of the tim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03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2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0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10" w:rightChars="0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420" w:rightChars="0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Some or a little of the tim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4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.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7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7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4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-12" w:rightChars="0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Occasionally or a moderate amount of the tim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6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4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Most or all of the tim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7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bookmarkStart w:id="29" w:name="OLE_LINK49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0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  <w:bookmarkEnd w:id="29"/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6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Multiple morbidity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12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3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48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4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4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3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6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9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4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5.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Chonic pain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25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1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7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8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Fall</w:t>
            </w:r>
            <w:bookmarkStart w:id="30" w:name="OLE_LINK38"/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%)</w:t>
            </w:r>
            <w:bookmarkEnd w:id="30"/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20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0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5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1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5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5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bookmarkStart w:id="31" w:name="OLE_LINK50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3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  <w:bookmarkEnd w:id="31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highlight w:val="none"/>
                <w:lang w:val="en-US" w:eastAsia="zh-CN"/>
              </w:rPr>
              <w:t xml:space="preserve">ADL damaged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  <w:highlight w:val="none"/>
              </w:rPr>
              <w:t>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tbl>
            <w:tblPr>
              <w:tblStyle w:val="3"/>
              <w:tblW w:w="6254" w:type="pct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3"/>
            </w:tblGrid>
            <w:tr>
              <w:trPr>
                <w:trHeight w:val="90" w:hRule="atLeast"/>
                <w:jc w:val="center"/>
              </w:trPr>
              <w:tc>
                <w:tcPr>
                  <w:tcW w:w="46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top"/>
                </w:tcPr>
                <w:p>
                  <w:pPr>
                    <w:spacing w:line="276" w:lineRule="auto"/>
                    <w:jc w:val="left"/>
                    <w:rPr>
                      <w:rFonts w:hint="default" w:ascii="Times New Roman" w:hAnsi="Times New Roman" w:eastAsia="Yu Mincho" w:cs="Times New Roman"/>
                      <w:color w:val="000000"/>
                      <w:kern w:val="2"/>
                      <w:sz w:val="20"/>
                      <w:szCs w:val="22"/>
                      <w:lang w:val="en-US" w:eastAsia="zh-CN" w:bidi="ar-SA"/>
                    </w:rPr>
                  </w:pPr>
                  <w:r>
                    <w:rPr>
                      <w:rFonts w:hint="eastAsia" w:ascii="Times New Roman" w:hAnsi="Times New Roman" w:eastAsia="Yu Mincho" w:cs="Times New Roman"/>
                      <w:color w:val="000000"/>
                      <w:kern w:val="2"/>
                      <w:sz w:val="20"/>
                      <w:szCs w:val="22"/>
                      <w:lang w:val="en-US" w:eastAsia="zh-CN" w:bidi="ar-SA"/>
                    </w:rPr>
                    <w:t>0.015</w:t>
                  </w:r>
                </w:p>
              </w:tc>
            </w:tr>
          </w:tbl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17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0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4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2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7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9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2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18"/>
                <w:highlight w:val="none"/>
              </w:rPr>
              <w:t>Self-perceived health status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kern w:val="2"/>
                <w:sz w:val="20"/>
                <w:szCs w:val="22"/>
                <w:lang w:val="en-US" w:eastAsia="zh-CN" w:bidi="ar-SA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Good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3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1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01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.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1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8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Poo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12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5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7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1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Hearing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Good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8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7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8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0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Poo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7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2.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9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8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4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Dpression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No depressive symptom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1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1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8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.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3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0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Mild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depressive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symptom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7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0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1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6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Severe depressive symptom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7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8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840" w:rightChars="0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Aloneness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  <w:t>0.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bookmarkStart w:id="32" w:name="OLE_LINK41" w:colFirst="0" w:colLast="4"/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4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1.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99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5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1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11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7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3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8.3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bookmarkEnd w:id="3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Social participation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0.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Yu Mincho" w:cs="Times New Roman"/>
                <w:sz w:val="20"/>
                <w:szCs w:val="18"/>
              </w:rPr>
              <w:t>one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00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0.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4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.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5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1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18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Poo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74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4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24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99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Fair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72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7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74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3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7.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Good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344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36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.5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8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.1</w:t>
            </w: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Hospitalization history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69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7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6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6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30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9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Endowment insurance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wordWrap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.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14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9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8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55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29.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color w:val="000000"/>
                <w:sz w:val="21"/>
                <w:szCs w:val="22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813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1979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1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83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0.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Medical insurance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wordWrap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No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414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0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9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0.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Yes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bookmarkStart w:id="33" w:name="OLE_LINK51"/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3548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89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  <w:bookmarkEnd w:id="33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4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89.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06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9.8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  <w:highlight w:val="none"/>
              </w:rPr>
            </w:pPr>
            <w:r>
              <w:rPr>
                <w:rFonts w:hint="default" w:ascii="Times New Roman" w:hAnsi="Times New Roman" w:eastAsia="Yu Mincho" w:cs="Times New Roman"/>
                <w:sz w:val="20"/>
                <w:szCs w:val="22"/>
                <w:highlight w:val="none"/>
              </w:rPr>
              <w:t>Adverse childhood experience (%)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82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.1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276" w:lineRule="auto"/>
              <w:ind w:right="63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698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7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516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8.6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5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kern w:val="2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ind w:right="84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2"/>
                <w:lang w:val="en-US" w:eastAsia="zh-CN"/>
              </w:rPr>
              <w:t>≥2</w:t>
            </w:r>
          </w:p>
        </w:tc>
        <w:tc>
          <w:tcPr>
            <w:tcW w:w="109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3182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2"/>
                <w:lang w:val="en-US" w:eastAsia="zh-CN"/>
              </w:rPr>
              <w:t>80.3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220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79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10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76" w:lineRule="auto"/>
              <w:jc w:val="left"/>
              <w:textAlignment w:val="center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>980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  <w:t>82.4</w:t>
            </w:r>
            <w:r>
              <w:rPr>
                <w:rFonts w:hint="default" w:ascii="Times New Roman" w:hAnsi="Times New Roman" w:eastAsia="Yu Mincho" w:cs="Times New Roman"/>
                <w:sz w:val="20"/>
                <w:szCs w:val="22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spacing w:line="276" w:lineRule="auto"/>
              <w:jc w:val="left"/>
              <w:rPr>
                <w:rFonts w:hint="default" w:ascii="Times New Roman" w:hAnsi="Times New Roman" w:eastAsia="Yu Mincho" w:cs="Times New Roman"/>
                <w:color w:val="000000"/>
                <w:sz w:val="20"/>
                <w:szCs w:val="22"/>
              </w:rPr>
            </w:pPr>
          </w:p>
        </w:tc>
      </w:tr>
      <w:bookmarkEnd w:id="8"/>
    </w:tbl>
    <w:p>
      <w:pPr>
        <w:spacing w:beforeLines="0" w:afterLines="0"/>
        <w:jc w:val="left"/>
        <w:rPr>
          <w:rFonts w:hint="default" w:ascii="Times New Roman" w:hAnsi="Times New Roman" w:cs="Times New Roman" w:eastAsiaTheme="minorEastAsia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AMS,appendicular s</w:t>
      </w:r>
      <w:bookmarkStart w:id="34" w:name="_GoBack"/>
      <w:bookmarkEnd w:id="34"/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keletal muscle mass; BMI,Body Mass Index; FTSS,Five-Times-Sit-To-Stand; Bl-hdl,high density lipoprotein cholesterol; Bl-cysc,cystatin c; Bl-crp,c-reactive protein; Bl-glu,glucose; Bl-cho,total cholesterol; Bl-bun,blood urea nitrogen; Bl-ua,uric acid; Bl-wbc,white blood cell; Bl-hgb,hemoglobin; Bl-hct,hematocrit; Bl-crea,creatinine; Bl-ldl,low density lipoprotein cholesterol; Bl-hbalc,glycated hemoglobin.</w:t>
      </w:r>
    </w:p>
    <w:p>
      <w:pPr>
        <w:pStyle w:val="2"/>
        <w:rPr>
          <w:rFonts w:hint="eastAsia" w:eastAsia="宋体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yOGI0YWEwMGRhNDI1ZjA5YjM4YmQzMjc2OGQyOTIifQ=="/>
  </w:docVars>
  <w:rsids>
    <w:rsidRoot w:val="64B6360E"/>
    <w:rsid w:val="008A0112"/>
    <w:rsid w:val="02671768"/>
    <w:rsid w:val="02D6738A"/>
    <w:rsid w:val="0EC87FB5"/>
    <w:rsid w:val="104D130C"/>
    <w:rsid w:val="14175B6A"/>
    <w:rsid w:val="1CA919C5"/>
    <w:rsid w:val="262137F3"/>
    <w:rsid w:val="28590810"/>
    <w:rsid w:val="3B232C80"/>
    <w:rsid w:val="41622CAD"/>
    <w:rsid w:val="4CEB721E"/>
    <w:rsid w:val="53EC3BAC"/>
    <w:rsid w:val="55164621"/>
    <w:rsid w:val="620104F6"/>
    <w:rsid w:val="64B6360E"/>
    <w:rsid w:val="67284E13"/>
    <w:rsid w:val="79B10C2A"/>
    <w:rsid w:val="7E7F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semiHidden/>
    <w:unhideWhenUsed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15</Words>
  <Characters>8231</Characters>
  <Lines>0</Lines>
  <Paragraphs>0</Paragraphs>
  <TotalTime>0</TotalTime>
  <ScaleCrop>false</ScaleCrop>
  <LinksUpToDate>false</LinksUpToDate>
  <CharactersWithSpaces>937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14:02:00Z</dcterms:created>
  <dc:creator>DELL</dc:creator>
  <cp:lastModifiedBy>DELL</cp:lastModifiedBy>
  <dcterms:modified xsi:type="dcterms:W3CDTF">2024-06-12T03:0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B6ED794A3E34332B8C2EB75B66BA545_11</vt:lpwstr>
  </property>
</Properties>
</file>